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9C3215" w14:textId="25042A06" w:rsidR="00273813" w:rsidRPr="000C4D6A" w:rsidRDefault="00273813" w:rsidP="00273813">
      <w:pPr>
        <w:pStyle w:val="a6"/>
        <w:spacing w:line="300" w:lineRule="exact"/>
        <w:rPr>
          <w:rFonts w:ascii="Times New Roman" w:eastAsia="平成明朝" w:hAnsi="Times New Roman" w:cs="Times New Roman"/>
          <w:sz w:val="24"/>
          <w:szCs w:val="24"/>
        </w:rPr>
      </w:pPr>
      <w:r w:rsidRPr="000C4D6A">
        <w:rPr>
          <w:rFonts w:ascii="Times New Roman" w:eastAsia="平成明朝" w:hAnsi="Times New Roman" w:cs="Times New Roman"/>
          <w:sz w:val="24"/>
          <w:szCs w:val="24"/>
        </w:rPr>
        <w:t>S</w:t>
      </w:r>
      <w:r w:rsidR="000C4D6A" w:rsidRPr="000C4D6A">
        <w:rPr>
          <w:rFonts w:ascii="Times New Roman" w:eastAsia="平成明朝" w:hAnsi="Times New Roman" w:cs="Times New Roman" w:hint="eastAsia"/>
          <w:sz w:val="24"/>
          <w:szCs w:val="24"/>
        </w:rPr>
        <w:t>2</w:t>
      </w:r>
      <w:r w:rsidRPr="000C4D6A">
        <w:rPr>
          <w:rFonts w:ascii="Times New Roman" w:eastAsia="平成明朝" w:hAnsi="Times New Roman" w:cs="Times New Roman"/>
          <w:sz w:val="24"/>
          <w:szCs w:val="24"/>
        </w:rPr>
        <w:t xml:space="preserve"> Table. Effect of sub-MIC GRA and GR-SU on the susceptibility to various antibiotics</w:t>
      </w:r>
    </w:p>
    <w:p w14:paraId="72C4EC22" w14:textId="77777777" w:rsidR="000C4D6A" w:rsidRDefault="000C4D6A" w:rsidP="00273813">
      <w:pPr>
        <w:tabs>
          <w:tab w:val="left" w:pos="1020"/>
          <w:tab w:val="left" w:pos="1120"/>
        </w:tabs>
        <w:spacing w:line="300" w:lineRule="exact"/>
        <w:rPr>
          <w:rFonts w:ascii="Times New Roman" w:hAnsi="Times New Roman"/>
          <w:szCs w:val="24"/>
        </w:rPr>
      </w:pPr>
    </w:p>
    <w:p w14:paraId="353A45CB" w14:textId="77777777" w:rsidR="00273813" w:rsidRDefault="00273813" w:rsidP="00273813">
      <w:pPr>
        <w:tabs>
          <w:tab w:val="left" w:pos="1020"/>
          <w:tab w:val="left" w:pos="1120"/>
        </w:tabs>
        <w:spacing w:line="300" w:lineRule="exac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(a)MIC of antibiotics to 8</w:t>
      </w:r>
      <w:r>
        <w:rPr>
          <w:rFonts w:ascii="Times New Roman" w:hAnsi="Times New Roman"/>
          <w:i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Cs w:val="24"/>
        </w:rPr>
        <w:t>S.aureus</w:t>
      </w:r>
      <w:proofErr w:type="spellEnd"/>
      <w:r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/>
          <w:szCs w:val="24"/>
        </w:rPr>
        <w:t>strain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1192"/>
        <w:gridCol w:w="1134"/>
        <w:gridCol w:w="1134"/>
        <w:gridCol w:w="1134"/>
        <w:gridCol w:w="1134"/>
        <w:gridCol w:w="1134"/>
      </w:tblGrid>
      <w:tr w:rsidR="00273813" w14:paraId="7D4C3796" w14:textId="77777777" w:rsidTr="00273813"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44162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68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9D0EC4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MIC (mg/L)</w:t>
            </w:r>
          </w:p>
        </w:tc>
      </w:tr>
      <w:tr w:rsidR="00273813" w14:paraId="6772CEAE" w14:textId="77777777" w:rsidTr="00273813"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FD7325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3743CE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MPIP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312F4C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F03AF1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22291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4E78C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OFL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F3BBA6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EM</w:t>
            </w:r>
          </w:p>
        </w:tc>
      </w:tr>
      <w:tr w:rsidR="00273813" w14:paraId="3929ECC7" w14:textId="77777777" w:rsidTr="00273813"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6FE152" w14:textId="77777777" w:rsidR="00273813" w:rsidRDefault="00273813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MW2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23E725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6766EA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E3C4D8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038841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8F1423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04331F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273813" w14:paraId="7101231B" w14:textId="77777777" w:rsidTr="00273813">
        <w:tc>
          <w:tcPr>
            <w:tcW w:w="1326" w:type="dxa"/>
            <w:hideMark/>
          </w:tcPr>
          <w:p w14:paraId="186D50D5" w14:textId="4CC9E4F0" w:rsidR="00273813" w:rsidRDefault="00273813" w:rsidP="00273813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 w:hint="eastAsia"/>
                <w:sz w:val="24"/>
                <w:szCs w:val="24"/>
              </w:rPr>
              <w:t>SA5001</w:t>
            </w:r>
          </w:p>
        </w:tc>
        <w:tc>
          <w:tcPr>
            <w:tcW w:w="1192" w:type="dxa"/>
            <w:hideMark/>
          </w:tcPr>
          <w:p w14:paraId="34C2BA3F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134" w:type="dxa"/>
            <w:hideMark/>
          </w:tcPr>
          <w:p w14:paraId="2D6FC593" w14:textId="078E5F12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134" w:type="dxa"/>
            <w:hideMark/>
          </w:tcPr>
          <w:p w14:paraId="33FB6534" w14:textId="191CD9BF" w:rsidR="00273813" w:rsidRDefault="00B916E7" w:rsidP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 w:hint="eastAsia"/>
                <w:sz w:val="24"/>
                <w:szCs w:val="24"/>
              </w:rPr>
              <w:t xml:space="preserve"> </w:t>
            </w:r>
            <w:r w:rsidR="00273813">
              <w:rPr>
                <w:rFonts w:ascii="Times New Roman" w:eastAsia="平成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4E665CB3" w14:textId="17FFEE72" w:rsidR="00273813" w:rsidRDefault="00273813" w:rsidP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平成明朝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34" w:type="dxa"/>
            <w:hideMark/>
          </w:tcPr>
          <w:p w14:paraId="47FF0C94" w14:textId="1540D5A9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hideMark/>
          </w:tcPr>
          <w:p w14:paraId="1E926388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</w:tr>
      <w:tr w:rsidR="00273813" w14:paraId="61CA32E2" w14:textId="77777777" w:rsidTr="00273813">
        <w:tc>
          <w:tcPr>
            <w:tcW w:w="1326" w:type="dxa"/>
            <w:hideMark/>
          </w:tcPr>
          <w:p w14:paraId="53ACC6AE" w14:textId="3170AF25" w:rsidR="00273813" w:rsidRPr="00273813" w:rsidRDefault="00273813" w:rsidP="00273813">
            <w:pPr>
              <w:pStyle w:val="a6"/>
              <w:spacing w:line="300" w:lineRule="exac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t>SA500</w:t>
            </w:r>
            <w:r>
              <w:rPr>
                <w:rFonts w:eastAsiaTheme="minorEastAsia" w:hint="eastAsia"/>
              </w:rPr>
              <w:t>4</w:t>
            </w:r>
          </w:p>
        </w:tc>
        <w:tc>
          <w:tcPr>
            <w:tcW w:w="1192" w:type="dxa"/>
            <w:hideMark/>
          </w:tcPr>
          <w:p w14:paraId="264EF56D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134" w:type="dxa"/>
            <w:hideMark/>
          </w:tcPr>
          <w:p w14:paraId="3E2A25DF" w14:textId="4D6AACE3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134" w:type="dxa"/>
            <w:hideMark/>
          </w:tcPr>
          <w:p w14:paraId="71FBBC97" w14:textId="4DC79465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eastAsia="平成明朝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  <w:hideMark/>
          </w:tcPr>
          <w:p w14:paraId="617EF23A" w14:textId="7373FE83" w:rsidR="00273813" w:rsidRDefault="00273813" w:rsidP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平成明朝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hideMark/>
          </w:tcPr>
          <w:p w14:paraId="5E1F8132" w14:textId="549183C0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134" w:type="dxa"/>
            <w:hideMark/>
          </w:tcPr>
          <w:p w14:paraId="79AC4B1B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</w:tr>
      <w:tr w:rsidR="00273813" w14:paraId="34D01B56" w14:textId="77777777" w:rsidTr="00273813">
        <w:tc>
          <w:tcPr>
            <w:tcW w:w="1326" w:type="dxa"/>
            <w:hideMark/>
          </w:tcPr>
          <w:p w14:paraId="250EED7B" w14:textId="64BE6396" w:rsidR="00273813" w:rsidRDefault="00273813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06</w:t>
            </w:r>
          </w:p>
        </w:tc>
        <w:tc>
          <w:tcPr>
            <w:tcW w:w="1192" w:type="dxa"/>
            <w:hideMark/>
          </w:tcPr>
          <w:p w14:paraId="48B9584E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134" w:type="dxa"/>
            <w:hideMark/>
          </w:tcPr>
          <w:p w14:paraId="097D9343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hideMark/>
          </w:tcPr>
          <w:p w14:paraId="31872C89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34" w:type="dxa"/>
            <w:hideMark/>
          </w:tcPr>
          <w:p w14:paraId="29C44A47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134" w:type="dxa"/>
            <w:hideMark/>
          </w:tcPr>
          <w:p w14:paraId="6A625CB5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4" w:type="dxa"/>
            <w:hideMark/>
          </w:tcPr>
          <w:p w14:paraId="5A8B8091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</w:tr>
      <w:tr w:rsidR="00273813" w14:paraId="71A4E94A" w14:textId="77777777" w:rsidTr="00273813">
        <w:tc>
          <w:tcPr>
            <w:tcW w:w="1326" w:type="dxa"/>
            <w:hideMark/>
          </w:tcPr>
          <w:p w14:paraId="2EB571DC" w14:textId="6BC20735" w:rsidR="00273813" w:rsidRPr="00273813" w:rsidRDefault="00273813">
            <w:pPr>
              <w:pStyle w:val="a6"/>
              <w:spacing w:line="300" w:lineRule="exac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t>SA5008</w:t>
            </w:r>
          </w:p>
        </w:tc>
        <w:tc>
          <w:tcPr>
            <w:tcW w:w="1192" w:type="dxa"/>
            <w:hideMark/>
          </w:tcPr>
          <w:p w14:paraId="01DDC092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134" w:type="dxa"/>
            <w:hideMark/>
          </w:tcPr>
          <w:p w14:paraId="333144A2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hideMark/>
          </w:tcPr>
          <w:p w14:paraId="0422B90C" w14:textId="77777777" w:rsidR="00273813" w:rsidRDefault="00273813">
            <w:pPr>
              <w:pStyle w:val="a6"/>
              <w:spacing w:line="300" w:lineRule="exact"/>
              <w:ind w:firstLineChars="100" w:firstLine="240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134" w:type="dxa"/>
            <w:hideMark/>
          </w:tcPr>
          <w:p w14:paraId="4321C2B2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134" w:type="dxa"/>
            <w:hideMark/>
          </w:tcPr>
          <w:p w14:paraId="01370F7E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hideMark/>
          </w:tcPr>
          <w:p w14:paraId="385A0CAC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</w:tr>
      <w:tr w:rsidR="00273813" w14:paraId="1021E592" w14:textId="77777777" w:rsidTr="00273813">
        <w:tc>
          <w:tcPr>
            <w:tcW w:w="1326" w:type="dxa"/>
            <w:hideMark/>
          </w:tcPr>
          <w:p w14:paraId="5E96BA23" w14:textId="29DDE51B" w:rsidR="00273813" w:rsidRDefault="00273813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12</w:t>
            </w:r>
          </w:p>
        </w:tc>
        <w:tc>
          <w:tcPr>
            <w:tcW w:w="1192" w:type="dxa"/>
            <w:hideMark/>
          </w:tcPr>
          <w:p w14:paraId="576FAD1A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134" w:type="dxa"/>
            <w:hideMark/>
          </w:tcPr>
          <w:p w14:paraId="725096DC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hideMark/>
          </w:tcPr>
          <w:p w14:paraId="18B85CA7" w14:textId="77777777" w:rsidR="00273813" w:rsidRDefault="00273813">
            <w:pPr>
              <w:pStyle w:val="a6"/>
              <w:spacing w:line="300" w:lineRule="exact"/>
              <w:ind w:firstLineChars="100" w:firstLine="240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134" w:type="dxa"/>
            <w:hideMark/>
          </w:tcPr>
          <w:p w14:paraId="73C72757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hideMark/>
          </w:tcPr>
          <w:p w14:paraId="3A3D290B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hideMark/>
          </w:tcPr>
          <w:p w14:paraId="575C6F2D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</w:tr>
      <w:tr w:rsidR="00273813" w14:paraId="108F44AB" w14:textId="77777777" w:rsidTr="00273813">
        <w:tc>
          <w:tcPr>
            <w:tcW w:w="1326" w:type="dxa"/>
            <w:hideMark/>
          </w:tcPr>
          <w:p w14:paraId="7F70CBCE" w14:textId="627F509E" w:rsidR="00273813" w:rsidRDefault="00273813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13</w:t>
            </w:r>
          </w:p>
        </w:tc>
        <w:tc>
          <w:tcPr>
            <w:tcW w:w="1192" w:type="dxa"/>
            <w:hideMark/>
          </w:tcPr>
          <w:p w14:paraId="25479FC3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134" w:type="dxa"/>
            <w:hideMark/>
          </w:tcPr>
          <w:p w14:paraId="47C8D454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hideMark/>
          </w:tcPr>
          <w:p w14:paraId="7E868835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34" w:type="dxa"/>
            <w:hideMark/>
          </w:tcPr>
          <w:p w14:paraId="0A245676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134" w:type="dxa"/>
            <w:hideMark/>
          </w:tcPr>
          <w:p w14:paraId="2F15B46D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hideMark/>
          </w:tcPr>
          <w:p w14:paraId="6EB77EFB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</w:tr>
      <w:tr w:rsidR="00273813" w14:paraId="24C67194" w14:textId="77777777" w:rsidTr="00273813"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4A13BC" w14:textId="28BCBA89" w:rsidR="00273813" w:rsidRDefault="00273813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1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E3F54E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467B4A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F4AA70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3B5B63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2DB07D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D8AF36" w14:textId="77777777" w:rsidR="00273813" w:rsidRDefault="00273813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</w:tr>
    </w:tbl>
    <w:p w14:paraId="51AB6310" w14:textId="77777777" w:rsidR="00092CFB" w:rsidRDefault="00092CFB" w:rsidP="00273813">
      <w:pPr>
        <w:pStyle w:val="a6"/>
        <w:spacing w:line="300" w:lineRule="exact"/>
        <w:rPr>
          <w:rFonts w:ascii="Times New Roman" w:eastAsia="平成明朝" w:hAnsi="Times New Roman" w:cs="Times New Roman"/>
          <w:sz w:val="24"/>
          <w:szCs w:val="24"/>
        </w:rPr>
      </w:pPr>
    </w:p>
    <w:p w14:paraId="04D597E8" w14:textId="30AA22B5" w:rsidR="00273813" w:rsidRDefault="00273813" w:rsidP="00273813">
      <w:pPr>
        <w:pStyle w:val="a6"/>
        <w:spacing w:line="300" w:lineRule="exact"/>
        <w:rPr>
          <w:rFonts w:ascii="Times New Roman" w:eastAsia="平成明朝" w:hAnsi="Times New Roman" w:cs="Times New Roman"/>
          <w:sz w:val="24"/>
          <w:szCs w:val="24"/>
        </w:rPr>
      </w:pPr>
      <w:r>
        <w:rPr>
          <w:rFonts w:ascii="Times New Roman" w:eastAsia="平成明朝" w:hAnsi="Times New Roman" w:cs="Times New Roman"/>
          <w:sz w:val="24"/>
          <w:szCs w:val="24"/>
        </w:rPr>
        <w:t>(b) MIC of antibiotics in</w:t>
      </w:r>
      <w:r w:rsidR="00AB13A7">
        <w:rPr>
          <w:rFonts w:ascii="Times New Roman" w:eastAsia="平成明朝" w:hAnsi="Times New Roman" w:cs="Times New Roman"/>
          <w:sz w:val="24"/>
          <w:szCs w:val="24"/>
        </w:rPr>
        <w:t xml:space="preserve"> the presence of sub-MIC GR-SU </w:t>
      </w:r>
      <w:r w:rsidR="00AB13A7">
        <w:rPr>
          <w:rFonts w:ascii="Times New Roman" w:eastAsia="平成明朝" w:hAnsi="Times New Roman" w:cs="Times New Roman" w:hint="eastAsia"/>
          <w:sz w:val="24"/>
          <w:szCs w:val="24"/>
        </w:rPr>
        <w:t>and GRA</w:t>
      </w:r>
    </w:p>
    <w:tbl>
      <w:tblPr>
        <w:tblStyle w:val="a5"/>
        <w:tblW w:w="12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988"/>
        <w:gridCol w:w="810"/>
        <w:gridCol w:w="850"/>
        <w:gridCol w:w="851"/>
        <w:gridCol w:w="850"/>
        <w:gridCol w:w="851"/>
        <w:gridCol w:w="283"/>
        <w:gridCol w:w="992"/>
        <w:gridCol w:w="993"/>
        <w:gridCol w:w="992"/>
        <w:gridCol w:w="850"/>
        <w:gridCol w:w="850"/>
        <w:gridCol w:w="851"/>
      </w:tblGrid>
      <w:tr w:rsidR="00226ADF" w14:paraId="7D9B8FB9" w14:textId="4BD4AE83" w:rsidTr="006A52D9"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16A9E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1101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890745" w14:textId="6BD3802D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MIC (mg/L)</w:t>
            </w:r>
          </w:p>
        </w:tc>
      </w:tr>
      <w:tr w:rsidR="00226ADF" w14:paraId="77B9E879" w14:textId="09E8A9A0" w:rsidTr="006A52D9"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E5A97C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5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3EEDD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/8MIC GR-SU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80F4E95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02482" w14:textId="07607B82" w:rsidR="00226ADF" w:rsidRDefault="00226ADF" w:rsidP="006A52D9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/8MIC GRA</w:t>
            </w:r>
          </w:p>
        </w:tc>
      </w:tr>
      <w:tr w:rsidR="006A52D9" w14:paraId="72DBC829" w14:textId="42E27A83" w:rsidTr="006A52D9"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86105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EC86B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MPIP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B9547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A878E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F265B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F4DBF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OFL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66650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9CFE14E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82B9CE" w14:textId="1057B9EB" w:rsidR="00226ADF" w:rsidRDefault="00226ADF" w:rsidP="00226ADF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MPIP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31EBF86" w14:textId="4EF6B9B9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T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A6272F" w14:textId="4BFF714C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GM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3A160E" w14:textId="21A5EB55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C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6D2215" w14:textId="3DA1054A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OFL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C13101" w14:textId="0F4570B6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EM</w:t>
            </w:r>
          </w:p>
        </w:tc>
      </w:tr>
      <w:tr w:rsidR="006A52D9" w14:paraId="66A87CDB" w14:textId="13F8A125" w:rsidTr="006A52D9"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9ABD95" w14:textId="77777777" w:rsidR="00226ADF" w:rsidRDefault="00226ADF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MW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80486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4826B37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7CB10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5F37D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AD19C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82749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7FEA6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4AD10C" w14:textId="3A8F796F" w:rsidR="00226ADF" w:rsidRDefault="00226ADF" w:rsidP="00226ADF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429394" w14:textId="2A26FA56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243C8D" w14:textId="1F699342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33D85F" w14:textId="78F90503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00849C" w14:textId="7EB2B239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DEC352F" w14:textId="3AA2C912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6A52D9" w14:paraId="34B74397" w14:textId="059D8950" w:rsidTr="006A52D9">
        <w:tc>
          <w:tcPr>
            <w:tcW w:w="1004" w:type="dxa"/>
            <w:hideMark/>
          </w:tcPr>
          <w:p w14:paraId="68CAC6D5" w14:textId="77777777" w:rsidR="00226ADF" w:rsidRDefault="00226ADF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 w:hint="eastAsia"/>
                <w:sz w:val="24"/>
                <w:szCs w:val="24"/>
              </w:rPr>
              <w:t>SA5001</w:t>
            </w:r>
          </w:p>
        </w:tc>
        <w:tc>
          <w:tcPr>
            <w:tcW w:w="988" w:type="dxa"/>
          </w:tcPr>
          <w:p w14:paraId="463ABB16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810" w:type="dxa"/>
          </w:tcPr>
          <w:p w14:paraId="56280F6F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0" w:type="dxa"/>
          </w:tcPr>
          <w:p w14:paraId="59E50A5C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42CB60FC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14:paraId="0F547D2A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14:paraId="37527107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</w:tcPr>
          <w:p w14:paraId="70C6D8EE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7A970D2" w14:textId="7F6C151F" w:rsidR="00226ADF" w:rsidRDefault="00226ADF" w:rsidP="00226ADF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512</w:t>
            </w:r>
          </w:p>
        </w:tc>
        <w:tc>
          <w:tcPr>
            <w:tcW w:w="993" w:type="dxa"/>
          </w:tcPr>
          <w:p w14:paraId="0A59E8F5" w14:textId="29CC5400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992" w:type="dxa"/>
          </w:tcPr>
          <w:p w14:paraId="364AA91D" w14:textId="186FD40D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850" w:type="dxa"/>
          </w:tcPr>
          <w:p w14:paraId="69469A85" w14:textId="7BBBD494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0" w:type="dxa"/>
          </w:tcPr>
          <w:p w14:paraId="54A2CA1D" w14:textId="57CF7C11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851" w:type="dxa"/>
          </w:tcPr>
          <w:p w14:paraId="0430A6A9" w14:textId="6BFD9C15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6A52D9" w14:paraId="124DF071" w14:textId="4AA6CA85" w:rsidTr="006A52D9">
        <w:tc>
          <w:tcPr>
            <w:tcW w:w="1004" w:type="dxa"/>
            <w:hideMark/>
          </w:tcPr>
          <w:p w14:paraId="75A8BC43" w14:textId="77777777" w:rsidR="00226ADF" w:rsidRPr="00273813" w:rsidRDefault="00226ADF" w:rsidP="001002BD">
            <w:pPr>
              <w:pStyle w:val="a6"/>
              <w:spacing w:line="300" w:lineRule="exac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t>SA500</w:t>
            </w:r>
            <w:r>
              <w:rPr>
                <w:rFonts w:eastAsiaTheme="minorEastAsia" w:hint="eastAsia"/>
              </w:rPr>
              <w:t>4</w:t>
            </w:r>
          </w:p>
        </w:tc>
        <w:tc>
          <w:tcPr>
            <w:tcW w:w="988" w:type="dxa"/>
          </w:tcPr>
          <w:p w14:paraId="654B5052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810" w:type="dxa"/>
          </w:tcPr>
          <w:p w14:paraId="15554EE8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50" w:type="dxa"/>
          </w:tcPr>
          <w:p w14:paraId="04C0CA17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14:paraId="7315837C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1B620F8E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</w:tcPr>
          <w:p w14:paraId="1BFB7675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</w:tcPr>
          <w:p w14:paraId="18FC1F01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BB41B77" w14:textId="109F9DC6" w:rsidR="00226ADF" w:rsidRDefault="00226ADF" w:rsidP="00226ADF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512</w:t>
            </w:r>
          </w:p>
        </w:tc>
        <w:tc>
          <w:tcPr>
            <w:tcW w:w="993" w:type="dxa"/>
          </w:tcPr>
          <w:p w14:paraId="478EAB8D" w14:textId="2EC1EFCE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992" w:type="dxa"/>
          </w:tcPr>
          <w:p w14:paraId="47581BB6" w14:textId="0AEE4F14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850" w:type="dxa"/>
          </w:tcPr>
          <w:p w14:paraId="1A2BE6A4" w14:textId="2C5FF762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850" w:type="dxa"/>
          </w:tcPr>
          <w:p w14:paraId="213BED08" w14:textId="5E26AAA6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851" w:type="dxa"/>
          </w:tcPr>
          <w:p w14:paraId="13012260" w14:textId="3E5DFAF0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6A52D9" w14:paraId="1FBE45E3" w14:textId="086FB169" w:rsidTr="006A52D9">
        <w:tc>
          <w:tcPr>
            <w:tcW w:w="1004" w:type="dxa"/>
            <w:hideMark/>
          </w:tcPr>
          <w:p w14:paraId="530DD4C6" w14:textId="77777777" w:rsidR="00226ADF" w:rsidRDefault="00226ADF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06</w:t>
            </w:r>
          </w:p>
        </w:tc>
        <w:tc>
          <w:tcPr>
            <w:tcW w:w="988" w:type="dxa"/>
          </w:tcPr>
          <w:p w14:paraId="54A892D6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6215EC97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50" w:type="dxa"/>
          </w:tcPr>
          <w:p w14:paraId="7E223651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018ABCFD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14:paraId="4280D741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1" w:type="dxa"/>
          </w:tcPr>
          <w:p w14:paraId="63CEABEF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83" w:type="dxa"/>
          </w:tcPr>
          <w:p w14:paraId="0AA6D488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FF5AE89" w14:textId="4D938FE6" w:rsidR="00226ADF" w:rsidRDefault="00226ADF" w:rsidP="00226ADF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93" w:type="dxa"/>
          </w:tcPr>
          <w:p w14:paraId="4F3589BF" w14:textId="294A3D77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992" w:type="dxa"/>
          </w:tcPr>
          <w:p w14:paraId="53F24545" w14:textId="39BB0714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850" w:type="dxa"/>
          </w:tcPr>
          <w:p w14:paraId="10583C97" w14:textId="7F266E66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0" w:type="dxa"/>
          </w:tcPr>
          <w:p w14:paraId="24191C23" w14:textId="60E6F61A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851" w:type="dxa"/>
          </w:tcPr>
          <w:p w14:paraId="725935CA" w14:textId="1AF44C2A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25</w:t>
            </w:r>
          </w:p>
        </w:tc>
      </w:tr>
      <w:tr w:rsidR="006A52D9" w14:paraId="4CD09F57" w14:textId="40073A00" w:rsidTr="006A52D9">
        <w:tc>
          <w:tcPr>
            <w:tcW w:w="1004" w:type="dxa"/>
            <w:hideMark/>
          </w:tcPr>
          <w:p w14:paraId="618BDEF8" w14:textId="77777777" w:rsidR="00226ADF" w:rsidRDefault="00226ADF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08</w:t>
            </w:r>
          </w:p>
        </w:tc>
        <w:tc>
          <w:tcPr>
            <w:tcW w:w="988" w:type="dxa"/>
          </w:tcPr>
          <w:p w14:paraId="4DF5B133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810" w:type="dxa"/>
          </w:tcPr>
          <w:p w14:paraId="659BDAF3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50" w:type="dxa"/>
          </w:tcPr>
          <w:p w14:paraId="272B8BEC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51" w:type="dxa"/>
          </w:tcPr>
          <w:p w14:paraId="4CA3A8F0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14:paraId="3D94CE9D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</w:tcPr>
          <w:p w14:paraId="10C72532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</w:tcPr>
          <w:p w14:paraId="42EA9F91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048EBFC" w14:textId="0A78F71C" w:rsidR="00226ADF" w:rsidRDefault="00226ADF" w:rsidP="00226ADF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512</w:t>
            </w:r>
          </w:p>
        </w:tc>
        <w:tc>
          <w:tcPr>
            <w:tcW w:w="993" w:type="dxa"/>
          </w:tcPr>
          <w:p w14:paraId="38922885" w14:textId="3DC1BBE5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992" w:type="dxa"/>
          </w:tcPr>
          <w:p w14:paraId="5A294776" w14:textId="67D61677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850" w:type="dxa"/>
          </w:tcPr>
          <w:p w14:paraId="7CA76F34" w14:textId="6D001F72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0" w:type="dxa"/>
          </w:tcPr>
          <w:p w14:paraId="3E6208F7" w14:textId="109E9E22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851" w:type="dxa"/>
          </w:tcPr>
          <w:p w14:paraId="51FEB4EF" w14:textId="7F60D0ED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6A52D9" w14:paraId="655DDFCA" w14:textId="46367B87" w:rsidTr="006A52D9">
        <w:tc>
          <w:tcPr>
            <w:tcW w:w="1004" w:type="dxa"/>
            <w:hideMark/>
          </w:tcPr>
          <w:p w14:paraId="7A7DA252" w14:textId="77777777" w:rsidR="00226ADF" w:rsidRDefault="00226ADF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12</w:t>
            </w:r>
          </w:p>
        </w:tc>
        <w:tc>
          <w:tcPr>
            <w:tcW w:w="988" w:type="dxa"/>
          </w:tcPr>
          <w:p w14:paraId="40C91C33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810" w:type="dxa"/>
          </w:tcPr>
          <w:p w14:paraId="7E4BA677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0" w:type="dxa"/>
          </w:tcPr>
          <w:p w14:paraId="373E308C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51" w:type="dxa"/>
          </w:tcPr>
          <w:p w14:paraId="67D9345D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</w:tcPr>
          <w:p w14:paraId="12BAB4E5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</w:tcPr>
          <w:p w14:paraId="1FBA7841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</w:tcPr>
          <w:p w14:paraId="4FA41EE4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32DCE13" w14:textId="43F4C275" w:rsidR="00226ADF" w:rsidRDefault="00226ADF" w:rsidP="00226ADF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512</w:t>
            </w:r>
          </w:p>
        </w:tc>
        <w:tc>
          <w:tcPr>
            <w:tcW w:w="993" w:type="dxa"/>
          </w:tcPr>
          <w:p w14:paraId="7F47752E" w14:textId="2810ADB7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992" w:type="dxa"/>
          </w:tcPr>
          <w:p w14:paraId="73677472" w14:textId="069AAE24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28</w:t>
            </w:r>
          </w:p>
        </w:tc>
        <w:tc>
          <w:tcPr>
            <w:tcW w:w="850" w:type="dxa"/>
          </w:tcPr>
          <w:p w14:paraId="62EB3AAA" w14:textId="37C435A0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850" w:type="dxa"/>
          </w:tcPr>
          <w:p w14:paraId="75367255" w14:textId="1EC17A82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851" w:type="dxa"/>
          </w:tcPr>
          <w:p w14:paraId="44CD1A45" w14:textId="5D145202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6A52D9" w14:paraId="7F5B2B99" w14:textId="11DB5B48" w:rsidTr="006A52D9">
        <w:tc>
          <w:tcPr>
            <w:tcW w:w="1004" w:type="dxa"/>
            <w:hideMark/>
          </w:tcPr>
          <w:p w14:paraId="5D5F3C98" w14:textId="77777777" w:rsidR="00226ADF" w:rsidRDefault="00226ADF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13</w:t>
            </w:r>
          </w:p>
        </w:tc>
        <w:tc>
          <w:tcPr>
            <w:tcW w:w="988" w:type="dxa"/>
          </w:tcPr>
          <w:p w14:paraId="29A488DC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810" w:type="dxa"/>
          </w:tcPr>
          <w:p w14:paraId="28231A25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0" w:type="dxa"/>
          </w:tcPr>
          <w:p w14:paraId="65AEB616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7A8C501E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14:paraId="73EA7ED7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</w:tcPr>
          <w:p w14:paraId="0610E62F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</w:tcPr>
          <w:p w14:paraId="515B5817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7499134" w14:textId="44A5A72D" w:rsidR="00226ADF" w:rsidRDefault="00226ADF" w:rsidP="00226ADF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512</w:t>
            </w:r>
          </w:p>
        </w:tc>
        <w:tc>
          <w:tcPr>
            <w:tcW w:w="993" w:type="dxa"/>
          </w:tcPr>
          <w:p w14:paraId="4C544CA2" w14:textId="22E50C5D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992" w:type="dxa"/>
          </w:tcPr>
          <w:p w14:paraId="590CCD66" w14:textId="5386B6C2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850" w:type="dxa"/>
          </w:tcPr>
          <w:p w14:paraId="5B30A722" w14:textId="19FFA85A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0" w:type="dxa"/>
          </w:tcPr>
          <w:p w14:paraId="74889E76" w14:textId="41BB1323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851" w:type="dxa"/>
          </w:tcPr>
          <w:p w14:paraId="38341046" w14:textId="2A8C687D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6A52D9" w14:paraId="45BEF055" w14:textId="1C72B50E" w:rsidTr="006A52D9"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A48344" w14:textId="77777777" w:rsidR="00226ADF" w:rsidRDefault="00226ADF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CBD1E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FF393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039C6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54601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B95D6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02E27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747EF" w14:textId="77777777" w:rsidR="00226ADF" w:rsidRDefault="00226A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98962D" w14:textId="22E9F376" w:rsidR="00226ADF" w:rsidRDefault="00226ADF" w:rsidP="00226ADF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3C6301D" w14:textId="70A2F6B8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309470" w14:textId="06C0889E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BB669A" w14:textId="5762C2B1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5BFA97" w14:textId="06DA3481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A921C2" w14:textId="4E34B79D" w:rsidR="00226ADF" w:rsidRDefault="00226ADF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</w:tbl>
    <w:p w14:paraId="1CC90923" w14:textId="77777777" w:rsidR="006A3D4E" w:rsidRDefault="006A3D4E" w:rsidP="00273813">
      <w:pPr>
        <w:pStyle w:val="a6"/>
        <w:spacing w:line="300" w:lineRule="exact"/>
        <w:rPr>
          <w:rFonts w:ascii="Times New Roman" w:eastAsia="平成明朝" w:hAnsi="Times New Roman" w:cs="Times New Roman"/>
          <w:sz w:val="24"/>
          <w:szCs w:val="24"/>
        </w:rPr>
      </w:pPr>
    </w:p>
    <w:tbl>
      <w:tblPr>
        <w:tblStyle w:val="a5"/>
        <w:tblW w:w="12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4"/>
        <w:gridCol w:w="947"/>
        <w:gridCol w:w="851"/>
        <w:gridCol w:w="850"/>
        <w:gridCol w:w="851"/>
        <w:gridCol w:w="850"/>
        <w:gridCol w:w="851"/>
        <w:gridCol w:w="283"/>
        <w:gridCol w:w="992"/>
        <w:gridCol w:w="993"/>
        <w:gridCol w:w="992"/>
        <w:gridCol w:w="850"/>
        <w:gridCol w:w="851"/>
        <w:gridCol w:w="850"/>
      </w:tblGrid>
      <w:tr w:rsidR="00781CDF" w14:paraId="512BAC9D" w14:textId="77777777" w:rsidTr="006A52D9"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BE784" w14:textId="77777777" w:rsidR="00781CDF" w:rsidRDefault="00781C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1101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3302C" w14:textId="7966E8C7" w:rsidR="00781CDF" w:rsidRDefault="00781CDF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MIC (mg/L)</w:t>
            </w:r>
          </w:p>
        </w:tc>
      </w:tr>
      <w:tr w:rsidR="00F41B96" w14:paraId="5DCB7613" w14:textId="7390F5E0" w:rsidTr="006A52D9"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89EA70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5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240AD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/4MIC GR-SU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8075C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gridSpan w:val="6"/>
            <w:tcBorders>
              <w:bottom w:val="single" w:sz="4" w:space="0" w:color="auto"/>
            </w:tcBorders>
          </w:tcPr>
          <w:p w14:paraId="6F6D9EB8" w14:textId="17663986" w:rsidR="00F41B96" w:rsidRDefault="00F41B96" w:rsidP="00F41B96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/4MIC GRA</w:t>
            </w:r>
          </w:p>
        </w:tc>
      </w:tr>
      <w:tr w:rsidR="00781CDF" w14:paraId="7C0C86AA" w14:textId="40E5CF0F" w:rsidTr="006A52D9"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DAEDC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1F6A5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MPIP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2FE891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F9C73C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5D2A5B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2EAB92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OFL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8B098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283" w:type="dxa"/>
          </w:tcPr>
          <w:p w14:paraId="461B85AC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4557FA" w14:textId="6EAAB391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MPIP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E4CF061" w14:textId="25B7A57B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T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AE9BEC" w14:textId="1154376E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GM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A068AD" w14:textId="66DF1EF8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C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DC9AAD" w14:textId="18B41026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OFLX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26B2EB" w14:textId="4EDC458A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EM</w:t>
            </w:r>
          </w:p>
        </w:tc>
      </w:tr>
      <w:tr w:rsidR="00781CDF" w14:paraId="5CBF43F8" w14:textId="7364A0C3" w:rsidTr="006A52D9"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972BA3" w14:textId="77777777" w:rsidR="00F41B96" w:rsidRDefault="00F41B96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MW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66DC20" w14:textId="4B3429C6" w:rsidR="00F41B96" w:rsidRDefault="00F41B96" w:rsidP="00705839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175B4A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161168" w14:textId="3119A1A3" w:rsidR="00F41B96" w:rsidRDefault="00F41B96" w:rsidP="001F3C92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</w:t>
            </w:r>
            <w:r w:rsidR="001F3C92">
              <w:rPr>
                <w:rFonts w:ascii="Times New Roman" w:eastAsia="平成明朝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A68F6F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D96832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7F1BF5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7605F04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784CAD" w14:textId="48181F2E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228203" w14:textId="4C983FB9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E255A0" w14:textId="6932EAA1" w:rsidR="00F41B96" w:rsidRDefault="00F41B96" w:rsidP="001F3C92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125</w:t>
            </w:r>
            <w:r w:rsidR="001F3C92">
              <w:rPr>
                <w:rFonts w:ascii="Times New Roman" w:hAnsi="Times New Roman" w:hint="eastAsia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FBBF3A" w14:textId="607107EB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E41613" w14:textId="468E9396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2F9013" w14:textId="6B49A4E6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781CDF" w14:paraId="2135AB12" w14:textId="0A52A3E4" w:rsidTr="006A52D9">
        <w:tc>
          <w:tcPr>
            <w:tcW w:w="1004" w:type="dxa"/>
            <w:hideMark/>
          </w:tcPr>
          <w:p w14:paraId="309F6B7E" w14:textId="77777777" w:rsidR="00F41B96" w:rsidRDefault="00F41B96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 w:hint="eastAsia"/>
                <w:sz w:val="24"/>
                <w:szCs w:val="24"/>
              </w:rPr>
              <w:t>SA5001</w:t>
            </w:r>
          </w:p>
        </w:tc>
        <w:tc>
          <w:tcPr>
            <w:tcW w:w="947" w:type="dxa"/>
            <w:hideMark/>
          </w:tcPr>
          <w:p w14:paraId="0D45FE0E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851" w:type="dxa"/>
            <w:hideMark/>
          </w:tcPr>
          <w:p w14:paraId="51302871" w14:textId="632EF697" w:rsidR="00F41B96" w:rsidRDefault="00F41B96" w:rsidP="001F3C92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6</w:t>
            </w:r>
            <w:r w:rsidR="001F3C92">
              <w:rPr>
                <w:rFonts w:ascii="Times New Roman" w:eastAsia="平成明朝" w:hAnsi="Times New Roman" w:cs="Times New Roman" w:hint="eastAsia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3F8C4A39" w14:textId="167C71A4" w:rsidR="00F41B96" w:rsidRDefault="00F41B96" w:rsidP="001F3C92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  <w:r w:rsidR="001F3C92">
              <w:rPr>
                <w:rFonts w:ascii="Times New Roman" w:eastAsia="平成明朝" w:hAnsi="Times New Roman" w:cs="Times New Roman" w:hint="eastAsia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hideMark/>
          </w:tcPr>
          <w:p w14:paraId="04083804" w14:textId="5059200E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50" w:type="dxa"/>
            <w:hideMark/>
          </w:tcPr>
          <w:p w14:paraId="4A59939F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851" w:type="dxa"/>
            <w:hideMark/>
          </w:tcPr>
          <w:p w14:paraId="69810E01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</w:tcPr>
          <w:p w14:paraId="17033500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F661EF9" w14:textId="54EE04EF" w:rsidR="00F41B96" w:rsidRDefault="00F41B96" w:rsidP="001F3C92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  <w:r w:rsidR="001F3C92">
              <w:rPr>
                <w:rFonts w:ascii="Times New Roman" w:hAnsi="Times New Roman" w:hint="eastAsia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</w:tcPr>
          <w:p w14:paraId="2BBEF254" w14:textId="17E1AB3E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992" w:type="dxa"/>
          </w:tcPr>
          <w:p w14:paraId="57633903" w14:textId="4030F132" w:rsidR="00F41B96" w:rsidRDefault="00F41B96" w:rsidP="001F3C92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125</w:t>
            </w:r>
            <w:r w:rsidR="001F3C92">
              <w:rPr>
                <w:rFonts w:ascii="Times New Roman" w:hAnsi="Times New Roman" w:hint="eastAsia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148F0049" w14:textId="07E83E85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1" w:type="dxa"/>
          </w:tcPr>
          <w:p w14:paraId="4D0A9BFA" w14:textId="3B315583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 w:hint="eastAsia"/>
                <w:szCs w:val="24"/>
              </w:rPr>
              <w:t>16</w:t>
            </w:r>
          </w:p>
        </w:tc>
        <w:tc>
          <w:tcPr>
            <w:tcW w:w="850" w:type="dxa"/>
          </w:tcPr>
          <w:p w14:paraId="2B0EAD26" w14:textId="6EAA5BD4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781CDF" w14:paraId="40A0D689" w14:textId="1891BAAC" w:rsidTr="006A52D9">
        <w:tc>
          <w:tcPr>
            <w:tcW w:w="1004" w:type="dxa"/>
            <w:hideMark/>
          </w:tcPr>
          <w:p w14:paraId="22F08A0A" w14:textId="77777777" w:rsidR="00F41B96" w:rsidRPr="00273813" w:rsidRDefault="00F41B96" w:rsidP="001002BD">
            <w:pPr>
              <w:pStyle w:val="a6"/>
              <w:spacing w:line="300" w:lineRule="exac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t>SA500</w:t>
            </w:r>
            <w:r>
              <w:rPr>
                <w:rFonts w:eastAsiaTheme="minorEastAsia" w:hint="eastAsia"/>
              </w:rPr>
              <w:t>4</w:t>
            </w:r>
          </w:p>
        </w:tc>
        <w:tc>
          <w:tcPr>
            <w:tcW w:w="947" w:type="dxa"/>
            <w:hideMark/>
          </w:tcPr>
          <w:p w14:paraId="2D95433C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851" w:type="dxa"/>
            <w:shd w:val="clear" w:color="auto" w:fill="FFFFFF" w:themeFill="background1"/>
            <w:hideMark/>
          </w:tcPr>
          <w:p w14:paraId="52411396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25994393" w14:textId="5A224245" w:rsidR="00F41B96" w:rsidRDefault="00F41B96" w:rsidP="001F3C92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4</w:t>
            </w:r>
            <w:r w:rsidR="001F3C92">
              <w:rPr>
                <w:rFonts w:ascii="Times New Roman" w:eastAsia="平成明朝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hideMark/>
          </w:tcPr>
          <w:p w14:paraId="03C22F54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hideMark/>
          </w:tcPr>
          <w:p w14:paraId="4B9E6396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851" w:type="dxa"/>
            <w:hideMark/>
          </w:tcPr>
          <w:p w14:paraId="165F4291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</w:tcPr>
          <w:p w14:paraId="5F897CAE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9B3061E" w14:textId="76828738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512</w:t>
            </w:r>
          </w:p>
        </w:tc>
        <w:tc>
          <w:tcPr>
            <w:tcW w:w="993" w:type="dxa"/>
          </w:tcPr>
          <w:p w14:paraId="53FE7820" w14:textId="309D26AE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992" w:type="dxa"/>
          </w:tcPr>
          <w:p w14:paraId="64534B8C" w14:textId="4FD51246" w:rsidR="00F41B96" w:rsidRDefault="00F41B96" w:rsidP="001F3C92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125</w:t>
            </w:r>
            <w:r w:rsidR="001F3C92">
              <w:rPr>
                <w:rFonts w:ascii="Times New Roman" w:hAnsi="Times New Roman" w:hint="eastAsia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6A863796" w14:textId="08D90C4E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851" w:type="dxa"/>
          </w:tcPr>
          <w:p w14:paraId="3A0F6DC1" w14:textId="5F6B5059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 w:hint="eastAsia"/>
                <w:szCs w:val="24"/>
              </w:rPr>
              <w:t>32</w:t>
            </w:r>
          </w:p>
        </w:tc>
        <w:tc>
          <w:tcPr>
            <w:tcW w:w="850" w:type="dxa"/>
          </w:tcPr>
          <w:p w14:paraId="7CF24D0B" w14:textId="32F650BB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781CDF" w14:paraId="30FF9C9E" w14:textId="2E83ED14" w:rsidTr="006A52D9">
        <w:tc>
          <w:tcPr>
            <w:tcW w:w="1004" w:type="dxa"/>
            <w:hideMark/>
          </w:tcPr>
          <w:p w14:paraId="7553218E" w14:textId="77777777" w:rsidR="00F41B96" w:rsidRDefault="00F41B96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06</w:t>
            </w:r>
          </w:p>
        </w:tc>
        <w:tc>
          <w:tcPr>
            <w:tcW w:w="947" w:type="dxa"/>
            <w:hideMark/>
          </w:tcPr>
          <w:p w14:paraId="34AB7C26" w14:textId="76EF4D5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hideMark/>
          </w:tcPr>
          <w:p w14:paraId="31C6921A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29DFB02F" w14:textId="318F95A0" w:rsidR="00F41B96" w:rsidRDefault="00F41B96" w:rsidP="001F3C92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  <w:r w:rsidR="001F3C92">
              <w:rPr>
                <w:rFonts w:ascii="Times New Roman" w:eastAsia="平成明朝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hideMark/>
          </w:tcPr>
          <w:p w14:paraId="0576D285" w14:textId="7A259BCF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hideMark/>
          </w:tcPr>
          <w:p w14:paraId="3A76EAD2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1" w:type="dxa"/>
            <w:hideMark/>
          </w:tcPr>
          <w:p w14:paraId="7F1B3E18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83" w:type="dxa"/>
          </w:tcPr>
          <w:p w14:paraId="532A2DAE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62AD543" w14:textId="73B32491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93" w:type="dxa"/>
          </w:tcPr>
          <w:p w14:paraId="04441946" w14:textId="6A194F39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992" w:type="dxa"/>
          </w:tcPr>
          <w:p w14:paraId="438A532B" w14:textId="5489A04E" w:rsidR="00F41B96" w:rsidRDefault="00F41B96" w:rsidP="001F3C92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125</w:t>
            </w:r>
            <w:r w:rsidR="001F3C92">
              <w:rPr>
                <w:rFonts w:ascii="Times New Roman" w:hAnsi="Times New Roman" w:hint="eastAsia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2CA57010" w14:textId="3A8ECDFB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1" w:type="dxa"/>
          </w:tcPr>
          <w:p w14:paraId="61C8EEAD" w14:textId="3F25C770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850" w:type="dxa"/>
          </w:tcPr>
          <w:p w14:paraId="74794D05" w14:textId="2760E74F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25</w:t>
            </w:r>
          </w:p>
        </w:tc>
      </w:tr>
      <w:tr w:rsidR="00781CDF" w14:paraId="40866613" w14:textId="4B969073" w:rsidTr="006A52D9">
        <w:tc>
          <w:tcPr>
            <w:tcW w:w="1004" w:type="dxa"/>
            <w:hideMark/>
          </w:tcPr>
          <w:p w14:paraId="59282D04" w14:textId="77777777" w:rsidR="00F41B96" w:rsidRDefault="00F41B96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08</w:t>
            </w:r>
          </w:p>
        </w:tc>
        <w:tc>
          <w:tcPr>
            <w:tcW w:w="947" w:type="dxa"/>
            <w:hideMark/>
          </w:tcPr>
          <w:p w14:paraId="57DEE2B8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851" w:type="dxa"/>
            <w:shd w:val="clear" w:color="auto" w:fill="FFFFFF" w:themeFill="background1"/>
            <w:hideMark/>
          </w:tcPr>
          <w:p w14:paraId="1CAC9213" w14:textId="35AE1924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236CA597" w14:textId="04F1F5C9" w:rsidR="00F41B96" w:rsidRDefault="00F41B96" w:rsidP="001F3C92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6</w:t>
            </w:r>
            <w:r w:rsidR="001F3C92">
              <w:rPr>
                <w:rFonts w:ascii="Times New Roman" w:eastAsia="平成明朝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hideMark/>
          </w:tcPr>
          <w:p w14:paraId="1A195EA9" w14:textId="0FD74B6A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hideMark/>
          </w:tcPr>
          <w:p w14:paraId="5A5133D6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hideMark/>
          </w:tcPr>
          <w:p w14:paraId="783E8CA7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</w:tcPr>
          <w:p w14:paraId="12A6E2CC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A3061F1" w14:textId="6C591D14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  <w:r w:rsidR="00AB7947" w:rsidRPr="00AB7947">
              <w:rPr>
                <w:rFonts w:ascii="Times New Roman" w:hAnsi="Times New Roman" w:hint="eastAsia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</w:tcPr>
          <w:p w14:paraId="5D2A5668" w14:textId="456436F5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992" w:type="dxa"/>
          </w:tcPr>
          <w:p w14:paraId="3C41B749" w14:textId="7565B276" w:rsidR="00F41B96" w:rsidRDefault="00F41B96" w:rsidP="001F3C92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</w:t>
            </w:r>
            <w:r w:rsidR="001F3C92">
              <w:rPr>
                <w:rFonts w:ascii="Times New Roman" w:hAnsi="Times New Roman" w:hint="eastAsia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40214DC0" w14:textId="524601B7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1" w:type="dxa"/>
          </w:tcPr>
          <w:p w14:paraId="58B09D9C" w14:textId="23A5B58E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850" w:type="dxa"/>
          </w:tcPr>
          <w:p w14:paraId="0A9B41DE" w14:textId="2732D5EA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781CDF" w14:paraId="7E6CA26C" w14:textId="644536DD" w:rsidTr="006A52D9">
        <w:tc>
          <w:tcPr>
            <w:tcW w:w="1004" w:type="dxa"/>
            <w:hideMark/>
          </w:tcPr>
          <w:p w14:paraId="7F06B14D" w14:textId="77777777" w:rsidR="00F41B96" w:rsidRDefault="00F41B96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12</w:t>
            </w:r>
          </w:p>
        </w:tc>
        <w:tc>
          <w:tcPr>
            <w:tcW w:w="947" w:type="dxa"/>
            <w:hideMark/>
          </w:tcPr>
          <w:p w14:paraId="6D376190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851" w:type="dxa"/>
            <w:hideMark/>
          </w:tcPr>
          <w:p w14:paraId="00A6B785" w14:textId="73074D19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16DB1381" w14:textId="2397C21B" w:rsidR="00F41B96" w:rsidRDefault="00F41B96" w:rsidP="001F3C92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  <w:r w:rsidR="001F3C92">
              <w:rPr>
                <w:rFonts w:ascii="Times New Roman" w:eastAsia="平成明朝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hideMark/>
          </w:tcPr>
          <w:p w14:paraId="6D87F974" w14:textId="5174D4AF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hideMark/>
          </w:tcPr>
          <w:p w14:paraId="1479C853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hideMark/>
          </w:tcPr>
          <w:p w14:paraId="1F06C689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</w:tcPr>
          <w:p w14:paraId="61FB39F4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E56B9B7" w14:textId="0DD4B30A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512</w:t>
            </w:r>
          </w:p>
        </w:tc>
        <w:tc>
          <w:tcPr>
            <w:tcW w:w="993" w:type="dxa"/>
          </w:tcPr>
          <w:p w14:paraId="701F7DDD" w14:textId="550C34F9" w:rsidR="00F41B96" w:rsidRDefault="00F41B96" w:rsidP="001F3C92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992" w:type="dxa"/>
          </w:tcPr>
          <w:p w14:paraId="032C8611" w14:textId="112A2808" w:rsidR="00F41B96" w:rsidRDefault="00F41B96" w:rsidP="001F3C92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</w:t>
            </w:r>
            <w:r w:rsidR="001F3C92">
              <w:rPr>
                <w:rFonts w:ascii="Times New Roman" w:hAnsi="Times New Roman" w:hint="eastAsia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5E1FFA8A" w14:textId="6CE5B84A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851" w:type="dxa"/>
          </w:tcPr>
          <w:p w14:paraId="0BDB5B1A" w14:textId="43DBF06F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850" w:type="dxa"/>
          </w:tcPr>
          <w:p w14:paraId="7942AC30" w14:textId="67A3AE69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781CDF" w14:paraId="64A0A2B7" w14:textId="0D66D50E" w:rsidTr="006A52D9">
        <w:tc>
          <w:tcPr>
            <w:tcW w:w="1004" w:type="dxa"/>
            <w:hideMark/>
          </w:tcPr>
          <w:p w14:paraId="28A009F7" w14:textId="77777777" w:rsidR="00F41B96" w:rsidRDefault="00F41B96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13</w:t>
            </w:r>
          </w:p>
        </w:tc>
        <w:tc>
          <w:tcPr>
            <w:tcW w:w="947" w:type="dxa"/>
            <w:hideMark/>
          </w:tcPr>
          <w:p w14:paraId="05217C73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851" w:type="dxa"/>
            <w:hideMark/>
          </w:tcPr>
          <w:p w14:paraId="70B007B0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2C23E8D2" w14:textId="2744730E" w:rsidR="00F41B96" w:rsidRDefault="00F41B96" w:rsidP="001F3C92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  <w:r w:rsidR="001F3C92">
              <w:rPr>
                <w:rFonts w:ascii="Times New Roman" w:eastAsia="平成明朝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hideMark/>
          </w:tcPr>
          <w:p w14:paraId="78A779C2" w14:textId="0A1019BD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hideMark/>
          </w:tcPr>
          <w:p w14:paraId="4BF6ED87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hideMark/>
          </w:tcPr>
          <w:p w14:paraId="5B033D04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</w:tcPr>
          <w:p w14:paraId="2648AEA7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D082492" w14:textId="0406B8FB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512</w:t>
            </w:r>
          </w:p>
        </w:tc>
        <w:tc>
          <w:tcPr>
            <w:tcW w:w="993" w:type="dxa"/>
          </w:tcPr>
          <w:p w14:paraId="7C6FCE80" w14:textId="31BD6B19" w:rsidR="00F41B96" w:rsidRDefault="00F41B96" w:rsidP="001F3C92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992" w:type="dxa"/>
          </w:tcPr>
          <w:p w14:paraId="6852000E" w14:textId="7351BBB9" w:rsidR="00F41B96" w:rsidRDefault="00F41B96" w:rsidP="001F3C92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125</w:t>
            </w:r>
            <w:r w:rsidR="001F3C92">
              <w:rPr>
                <w:rFonts w:ascii="Times New Roman" w:hAnsi="Times New Roman" w:hint="eastAsia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2CD90728" w14:textId="62BCB573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1" w:type="dxa"/>
          </w:tcPr>
          <w:p w14:paraId="1CF45CDB" w14:textId="10BB9F17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850" w:type="dxa"/>
          </w:tcPr>
          <w:p w14:paraId="659AF06F" w14:textId="08D2E0E4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781CDF" w14:paraId="62181143" w14:textId="1D0A52C3" w:rsidTr="006A52D9"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8F4410" w14:textId="77777777" w:rsidR="00F41B96" w:rsidRDefault="00F41B96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71B527" w14:textId="2B337F00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3F6346" w14:textId="77777777" w:rsidR="00F41B96" w:rsidRDefault="00F41B96" w:rsidP="00AB7947">
            <w:pPr>
              <w:pStyle w:val="a6"/>
              <w:spacing w:line="300" w:lineRule="exact"/>
              <w:ind w:firstLineChars="100" w:firstLine="240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CD0408E" w14:textId="4F9A6884" w:rsidR="00F41B96" w:rsidRDefault="00F41B96" w:rsidP="001F3C92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8</w:t>
            </w:r>
            <w:r w:rsidR="001F3C92">
              <w:rPr>
                <w:rFonts w:ascii="Times New Roman" w:eastAsia="平成明朝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C497668" w14:textId="3758C50D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2</w:t>
            </w:r>
            <w:r w:rsidR="00AB7947" w:rsidRPr="00AB7947">
              <w:rPr>
                <w:rFonts w:ascii="Times New Roman" w:eastAsia="平成明朝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50400E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B655D7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80381" w14:textId="77777777" w:rsidR="00F41B96" w:rsidRDefault="00F41B96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15C4B4" w14:textId="7C89F329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E27FA44" w14:textId="6C3CD249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B8EA7A" w14:textId="6C36AEB3" w:rsidR="00F41B96" w:rsidRDefault="00F41B96" w:rsidP="001F3C92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  <w:r w:rsidR="001F3C92">
              <w:rPr>
                <w:rFonts w:ascii="Times New Roman" w:hAnsi="Times New Roman" w:hint="eastAsia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083A1D" w14:textId="53426BCC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AA44AD" w14:textId="3F37962F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196808" w14:textId="528966BC" w:rsidR="00F41B96" w:rsidRDefault="00F41B96" w:rsidP="006A52D9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</w:tbl>
    <w:p w14:paraId="5A8B9BBC" w14:textId="65FB8839" w:rsidR="006A3D4E" w:rsidRDefault="00AB7947" w:rsidP="00273813">
      <w:pPr>
        <w:pStyle w:val="a6"/>
        <w:spacing w:line="300" w:lineRule="exact"/>
        <w:rPr>
          <w:rFonts w:ascii="Times New Roman" w:eastAsia="平成明朝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平成明朝" w:hAnsi="Times New Roman" w:cs="Times New Roman" w:hint="eastAsia"/>
          <w:sz w:val="24"/>
          <w:szCs w:val="24"/>
        </w:rPr>
        <w:t>a</w:t>
      </w:r>
      <w:proofErr w:type="gramEnd"/>
      <w:r>
        <w:rPr>
          <w:rFonts w:ascii="Times New Roman" w:eastAsia="平成明朝" w:hAnsi="Times New Roman" w:cs="Times New Roman"/>
          <w:sz w:val="24"/>
          <w:szCs w:val="24"/>
        </w:rPr>
        <w:t>:synergistic</w:t>
      </w:r>
      <w:proofErr w:type="spellEnd"/>
      <w:r>
        <w:rPr>
          <w:rFonts w:ascii="Times New Roman" w:eastAsia="平成明朝" w:hAnsi="Times New Roman" w:cs="Times New Roman"/>
          <w:sz w:val="24"/>
          <w:szCs w:val="24"/>
        </w:rPr>
        <w:t xml:space="preserve"> effect</w:t>
      </w:r>
    </w:p>
    <w:tbl>
      <w:tblPr>
        <w:tblStyle w:val="a5"/>
        <w:tblW w:w="12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942"/>
        <w:gridCol w:w="832"/>
        <w:gridCol w:w="832"/>
        <w:gridCol w:w="892"/>
        <w:gridCol w:w="850"/>
        <w:gridCol w:w="851"/>
        <w:gridCol w:w="283"/>
        <w:gridCol w:w="992"/>
        <w:gridCol w:w="993"/>
        <w:gridCol w:w="992"/>
        <w:gridCol w:w="850"/>
        <w:gridCol w:w="851"/>
        <w:gridCol w:w="850"/>
      </w:tblGrid>
      <w:tr w:rsidR="00BA5FA8" w14:paraId="410EB0A6" w14:textId="77777777" w:rsidTr="00AB13A7"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A1812" w14:textId="77777777" w:rsidR="00BA5FA8" w:rsidRDefault="00BA5FA8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1101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DA8592" w14:textId="15CD5174" w:rsidR="00BA5FA8" w:rsidRDefault="00BA5FA8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MIC (mg/L)</w:t>
            </w:r>
          </w:p>
        </w:tc>
      </w:tr>
      <w:tr w:rsidR="00AB13A7" w14:paraId="7F54AA1E" w14:textId="36720551" w:rsidTr="00AB13A7"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9BA472" w14:textId="77777777" w:rsidR="00AB13A7" w:rsidRDefault="00AB13A7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519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35C85E" w14:textId="77777777" w:rsidR="00AB13A7" w:rsidRDefault="00AB13A7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/2MIC GR-SU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2E3F730E" w14:textId="77777777" w:rsidR="00AB13A7" w:rsidRDefault="00AB13A7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F42D11D" w14:textId="515D1376" w:rsidR="00AB13A7" w:rsidRDefault="00AB13A7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/2MIC GRA</w:t>
            </w:r>
          </w:p>
        </w:tc>
      </w:tr>
      <w:tr w:rsidR="00AB13A7" w14:paraId="2E891EF2" w14:textId="526F69D8" w:rsidTr="00AB13A7"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F3748" w14:textId="77777777" w:rsidR="00BA5FA8" w:rsidRDefault="00BA5FA8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970AE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MPIPC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4C3DC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0ACA7A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069851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0E27C8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OFL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8DAA8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1793E0B4" w14:textId="77777777" w:rsidR="00BA5FA8" w:rsidRDefault="00BA5FA8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3C67A7" w14:textId="43C2EA47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MPIP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3611F87" w14:textId="27A26D47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T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0337D0" w14:textId="1D46FB36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GM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810220" w14:textId="472005DB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C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3B5E1E" w14:textId="328D8816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OFLX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966C3B" w14:textId="7AAA928C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EM</w:t>
            </w:r>
          </w:p>
        </w:tc>
      </w:tr>
      <w:tr w:rsidR="00AB13A7" w14:paraId="5DFEC6FD" w14:textId="7CC50DE6" w:rsidTr="00AB13A7"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75016E" w14:textId="77777777" w:rsidR="00BA5FA8" w:rsidRDefault="00BA5FA8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MW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C99A6C" w14:textId="042B1878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361B97" w14:textId="47732EAF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CD6173" w14:textId="638C595D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203A58" w14:textId="024086C9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6AF2F9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F80C5C" w14:textId="0456569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B60AD" w14:textId="77777777" w:rsidR="00BA5FA8" w:rsidRDefault="00BA5FA8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B3394D" w14:textId="7816C63E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CAA057B" w14:textId="55C1AC94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A1169B" w14:textId="4C443252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ECE065" w14:textId="1CC03E33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696359" w14:textId="5BF4B6F4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15334F" w14:textId="161EDFCE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AB13A7" w14:paraId="7613248F" w14:textId="7A359E02" w:rsidTr="00AB13A7">
        <w:tc>
          <w:tcPr>
            <w:tcW w:w="1005" w:type="dxa"/>
            <w:hideMark/>
          </w:tcPr>
          <w:p w14:paraId="1224C023" w14:textId="77777777" w:rsidR="00BA5FA8" w:rsidRDefault="00BA5FA8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 w:hint="eastAsia"/>
                <w:sz w:val="24"/>
                <w:szCs w:val="24"/>
              </w:rPr>
              <w:t>SA5001</w:t>
            </w:r>
          </w:p>
        </w:tc>
        <w:tc>
          <w:tcPr>
            <w:tcW w:w="942" w:type="dxa"/>
            <w:hideMark/>
          </w:tcPr>
          <w:p w14:paraId="4C475A46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832" w:type="dxa"/>
            <w:shd w:val="clear" w:color="auto" w:fill="FFFFFF" w:themeFill="background1"/>
            <w:hideMark/>
          </w:tcPr>
          <w:p w14:paraId="685F0585" w14:textId="28D2BC2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2" w:type="dxa"/>
            <w:shd w:val="clear" w:color="auto" w:fill="FFFFFF" w:themeFill="background1"/>
            <w:hideMark/>
          </w:tcPr>
          <w:p w14:paraId="2063B435" w14:textId="1A4D363B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92" w:type="dxa"/>
            <w:shd w:val="clear" w:color="auto" w:fill="FFFFFF" w:themeFill="background1"/>
            <w:hideMark/>
          </w:tcPr>
          <w:p w14:paraId="2C051685" w14:textId="007F7BEE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hideMark/>
          </w:tcPr>
          <w:p w14:paraId="5A3DA7CF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851" w:type="dxa"/>
            <w:hideMark/>
          </w:tcPr>
          <w:p w14:paraId="0A5B9295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</w:tcPr>
          <w:p w14:paraId="10BE256F" w14:textId="77777777" w:rsidR="00BA5FA8" w:rsidRDefault="00BA5FA8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FB9BB3" w14:textId="6D6A7EBB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993" w:type="dxa"/>
          </w:tcPr>
          <w:p w14:paraId="50910E4C" w14:textId="4E73581C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992" w:type="dxa"/>
          </w:tcPr>
          <w:p w14:paraId="67DE6594" w14:textId="6F4B5AD0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850" w:type="dxa"/>
          </w:tcPr>
          <w:p w14:paraId="59EBD527" w14:textId="7C508608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 w:hint="eastAsia"/>
                <w:szCs w:val="24"/>
              </w:rPr>
              <w:t>8</w:t>
            </w:r>
          </w:p>
        </w:tc>
        <w:tc>
          <w:tcPr>
            <w:tcW w:w="851" w:type="dxa"/>
          </w:tcPr>
          <w:p w14:paraId="475D12B5" w14:textId="4F1282D3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 w:hint="eastAsia"/>
                <w:szCs w:val="24"/>
              </w:rPr>
              <w:t>16</w:t>
            </w:r>
          </w:p>
        </w:tc>
        <w:tc>
          <w:tcPr>
            <w:tcW w:w="850" w:type="dxa"/>
          </w:tcPr>
          <w:p w14:paraId="58A385EA" w14:textId="1431A6E1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AB13A7" w14:paraId="5E386E55" w14:textId="4FDBD17D" w:rsidTr="00AB13A7">
        <w:tc>
          <w:tcPr>
            <w:tcW w:w="1005" w:type="dxa"/>
            <w:hideMark/>
          </w:tcPr>
          <w:p w14:paraId="576E7843" w14:textId="77777777" w:rsidR="00BA5FA8" w:rsidRPr="00273813" w:rsidRDefault="00BA5FA8" w:rsidP="001002BD">
            <w:pPr>
              <w:pStyle w:val="a6"/>
              <w:spacing w:line="300" w:lineRule="exac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t>SA500</w:t>
            </w:r>
            <w:r>
              <w:rPr>
                <w:rFonts w:eastAsiaTheme="minorEastAsia" w:hint="eastAsia"/>
              </w:rPr>
              <w:t>4</w:t>
            </w:r>
          </w:p>
        </w:tc>
        <w:tc>
          <w:tcPr>
            <w:tcW w:w="942" w:type="dxa"/>
            <w:hideMark/>
          </w:tcPr>
          <w:p w14:paraId="48EB975D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832" w:type="dxa"/>
            <w:shd w:val="clear" w:color="auto" w:fill="FFFFFF" w:themeFill="background1"/>
            <w:hideMark/>
          </w:tcPr>
          <w:p w14:paraId="111AABAC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32" w:type="dxa"/>
            <w:shd w:val="clear" w:color="auto" w:fill="FFFFFF" w:themeFill="background1"/>
            <w:hideMark/>
          </w:tcPr>
          <w:p w14:paraId="473893A4" w14:textId="5FD322A8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2" w:type="dxa"/>
            <w:shd w:val="clear" w:color="auto" w:fill="FFFFFF" w:themeFill="background1"/>
            <w:hideMark/>
          </w:tcPr>
          <w:p w14:paraId="6084D038" w14:textId="35C201B3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hideMark/>
          </w:tcPr>
          <w:p w14:paraId="6234E5C9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851" w:type="dxa"/>
            <w:hideMark/>
          </w:tcPr>
          <w:p w14:paraId="22602A03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</w:tcPr>
          <w:p w14:paraId="7007E3E9" w14:textId="77777777" w:rsidR="00BA5FA8" w:rsidRDefault="00BA5FA8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F009AC0" w14:textId="298CBF8D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993" w:type="dxa"/>
          </w:tcPr>
          <w:p w14:paraId="153D98A3" w14:textId="3A08067C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992" w:type="dxa"/>
          </w:tcPr>
          <w:p w14:paraId="7715535E" w14:textId="38E7D466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850" w:type="dxa"/>
          </w:tcPr>
          <w:p w14:paraId="082C3929" w14:textId="128E2560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 w:hint="eastAsia"/>
                <w:szCs w:val="24"/>
              </w:rPr>
              <w:t>4</w:t>
            </w:r>
          </w:p>
        </w:tc>
        <w:tc>
          <w:tcPr>
            <w:tcW w:w="851" w:type="dxa"/>
          </w:tcPr>
          <w:p w14:paraId="23997EB0" w14:textId="5329C81F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 w:hint="eastAsia"/>
                <w:szCs w:val="24"/>
              </w:rPr>
              <w:t>32</w:t>
            </w:r>
          </w:p>
        </w:tc>
        <w:tc>
          <w:tcPr>
            <w:tcW w:w="850" w:type="dxa"/>
          </w:tcPr>
          <w:p w14:paraId="529DE088" w14:textId="04EF1C2A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AB13A7" w14:paraId="54BC96D1" w14:textId="641834FF" w:rsidTr="00AB13A7">
        <w:tc>
          <w:tcPr>
            <w:tcW w:w="1005" w:type="dxa"/>
            <w:hideMark/>
          </w:tcPr>
          <w:p w14:paraId="35EDAA64" w14:textId="77777777" w:rsidR="00BA5FA8" w:rsidRDefault="00BA5FA8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06</w:t>
            </w:r>
          </w:p>
        </w:tc>
        <w:tc>
          <w:tcPr>
            <w:tcW w:w="942" w:type="dxa"/>
            <w:hideMark/>
          </w:tcPr>
          <w:p w14:paraId="74AD03F9" w14:textId="62A4626B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2" w:type="dxa"/>
            <w:shd w:val="clear" w:color="auto" w:fill="FFFFFF" w:themeFill="background1"/>
            <w:hideMark/>
          </w:tcPr>
          <w:p w14:paraId="2C7E6CFB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32" w:type="dxa"/>
            <w:shd w:val="clear" w:color="auto" w:fill="FFFFFF" w:themeFill="background1"/>
            <w:hideMark/>
          </w:tcPr>
          <w:p w14:paraId="0927A6E3" w14:textId="41E5769A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892" w:type="dxa"/>
            <w:shd w:val="clear" w:color="auto" w:fill="FFFFFF" w:themeFill="background1"/>
            <w:hideMark/>
          </w:tcPr>
          <w:p w14:paraId="513A13CD" w14:textId="6EC80F41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hideMark/>
          </w:tcPr>
          <w:p w14:paraId="3C16884C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1" w:type="dxa"/>
            <w:hideMark/>
          </w:tcPr>
          <w:p w14:paraId="4777A9DE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83" w:type="dxa"/>
          </w:tcPr>
          <w:p w14:paraId="3CBDC327" w14:textId="77777777" w:rsidR="00BA5FA8" w:rsidRDefault="00BA5FA8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B60E41" w14:textId="723C7DAF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93" w:type="dxa"/>
          </w:tcPr>
          <w:p w14:paraId="564D9181" w14:textId="60ED947E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992" w:type="dxa"/>
          </w:tcPr>
          <w:p w14:paraId="78D3DD0C" w14:textId="30CC2A0B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850" w:type="dxa"/>
          </w:tcPr>
          <w:p w14:paraId="72D417BB" w14:textId="15AE8A0E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1" w:type="dxa"/>
          </w:tcPr>
          <w:p w14:paraId="4D9F633C" w14:textId="592A3BE5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850" w:type="dxa"/>
          </w:tcPr>
          <w:p w14:paraId="76AEC9D6" w14:textId="44489C47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25</w:t>
            </w:r>
          </w:p>
        </w:tc>
      </w:tr>
      <w:tr w:rsidR="00AB13A7" w14:paraId="5B02BD71" w14:textId="30A032B3" w:rsidTr="00AB13A7">
        <w:tc>
          <w:tcPr>
            <w:tcW w:w="1005" w:type="dxa"/>
            <w:hideMark/>
          </w:tcPr>
          <w:p w14:paraId="61F2C2B7" w14:textId="77777777" w:rsidR="00BA5FA8" w:rsidRDefault="00BA5FA8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08</w:t>
            </w:r>
          </w:p>
        </w:tc>
        <w:tc>
          <w:tcPr>
            <w:tcW w:w="942" w:type="dxa"/>
            <w:hideMark/>
          </w:tcPr>
          <w:p w14:paraId="13CB5029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832" w:type="dxa"/>
            <w:shd w:val="clear" w:color="auto" w:fill="FFFFFF" w:themeFill="background1"/>
            <w:hideMark/>
          </w:tcPr>
          <w:p w14:paraId="79CEEA8A" w14:textId="3788F012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832" w:type="dxa"/>
            <w:shd w:val="clear" w:color="auto" w:fill="FFFFFF" w:themeFill="background1"/>
            <w:hideMark/>
          </w:tcPr>
          <w:p w14:paraId="1208B270" w14:textId="1B03B72E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92" w:type="dxa"/>
            <w:shd w:val="clear" w:color="auto" w:fill="FFFFFF" w:themeFill="background1"/>
            <w:hideMark/>
          </w:tcPr>
          <w:p w14:paraId="72B2215D" w14:textId="0BFE188B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hideMark/>
          </w:tcPr>
          <w:p w14:paraId="36B6F335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hideMark/>
          </w:tcPr>
          <w:p w14:paraId="239D0CDA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</w:tcPr>
          <w:p w14:paraId="7E27A42C" w14:textId="77777777" w:rsidR="00BA5FA8" w:rsidRDefault="00BA5FA8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CC5CDE1" w14:textId="179D4231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993" w:type="dxa"/>
          </w:tcPr>
          <w:p w14:paraId="1B77E3D8" w14:textId="156690A0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992" w:type="dxa"/>
          </w:tcPr>
          <w:p w14:paraId="616C844C" w14:textId="2375AB6F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850" w:type="dxa"/>
          </w:tcPr>
          <w:p w14:paraId="1B1C459B" w14:textId="78D6A612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1" w:type="dxa"/>
          </w:tcPr>
          <w:p w14:paraId="26A717AA" w14:textId="4F7F8992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850" w:type="dxa"/>
          </w:tcPr>
          <w:p w14:paraId="73438BC1" w14:textId="6ACD7E01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AB13A7" w14:paraId="60C39138" w14:textId="6867CFA4" w:rsidTr="00AB13A7">
        <w:tc>
          <w:tcPr>
            <w:tcW w:w="1005" w:type="dxa"/>
            <w:hideMark/>
          </w:tcPr>
          <w:p w14:paraId="132A8560" w14:textId="77777777" w:rsidR="00BA5FA8" w:rsidRDefault="00BA5FA8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12</w:t>
            </w:r>
          </w:p>
        </w:tc>
        <w:tc>
          <w:tcPr>
            <w:tcW w:w="942" w:type="dxa"/>
            <w:hideMark/>
          </w:tcPr>
          <w:p w14:paraId="145E52C1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832" w:type="dxa"/>
            <w:shd w:val="clear" w:color="auto" w:fill="FFFFFF" w:themeFill="background1"/>
            <w:hideMark/>
          </w:tcPr>
          <w:p w14:paraId="019974AF" w14:textId="1B6EBC75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2" w:type="dxa"/>
            <w:shd w:val="clear" w:color="auto" w:fill="FFFFFF" w:themeFill="background1"/>
            <w:hideMark/>
          </w:tcPr>
          <w:p w14:paraId="771E0462" w14:textId="78973341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2" w:type="dxa"/>
            <w:shd w:val="clear" w:color="auto" w:fill="FFFFFF" w:themeFill="background1"/>
            <w:hideMark/>
          </w:tcPr>
          <w:p w14:paraId="559B2740" w14:textId="2E003D93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hideMark/>
          </w:tcPr>
          <w:p w14:paraId="3C3DAD06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hideMark/>
          </w:tcPr>
          <w:p w14:paraId="252392CD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</w:tcPr>
          <w:p w14:paraId="04D99780" w14:textId="77777777" w:rsidR="00BA5FA8" w:rsidRDefault="00BA5FA8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195BA57" w14:textId="4B695823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512</w:t>
            </w:r>
          </w:p>
        </w:tc>
        <w:tc>
          <w:tcPr>
            <w:tcW w:w="993" w:type="dxa"/>
          </w:tcPr>
          <w:p w14:paraId="181A8DCD" w14:textId="1AC6FE5A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992" w:type="dxa"/>
          </w:tcPr>
          <w:p w14:paraId="4DBE9E0E" w14:textId="743E8714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850" w:type="dxa"/>
          </w:tcPr>
          <w:p w14:paraId="24C25BD9" w14:textId="689EF74D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851" w:type="dxa"/>
          </w:tcPr>
          <w:p w14:paraId="4F4A68BA" w14:textId="3582440D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850" w:type="dxa"/>
          </w:tcPr>
          <w:p w14:paraId="74A079B0" w14:textId="617982F5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AB13A7" w14:paraId="6432C6C6" w14:textId="0DA1E1D9" w:rsidTr="00AB13A7">
        <w:tc>
          <w:tcPr>
            <w:tcW w:w="1005" w:type="dxa"/>
            <w:hideMark/>
          </w:tcPr>
          <w:p w14:paraId="49A70DE0" w14:textId="77777777" w:rsidR="00BA5FA8" w:rsidRDefault="00BA5FA8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13</w:t>
            </w:r>
          </w:p>
        </w:tc>
        <w:tc>
          <w:tcPr>
            <w:tcW w:w="942" w:type="dxa"/>
            <w:hideMark/>
          </w:tcPr>
          <w:p w14:paraId="764F1EB4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832" w:type="dxa"/>
            <w:shd w:val="clear" w:color="auto" w:fill="FFFFFF" w:themeFill="background1"/>
            <w:hideMark/>
          </w:tcPr>
          <w:p w14:paraId="5459CEBC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32" w:type="dxa"/>
            <w:shd w:val="clear" w:color="auto" w:fill="FFFFFF" w:themeFill="background1"/>
            <w:hideMark/>
          </w:tcPr>
          <w:p w14:paraId="145CD8FE" w14:textId="5B9632C2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92" w:type="dxa"/>
            <w:shd w:val="clear" w:color="auto" w:fill="FFFFFF" w:themeFill="background1"/>
            <w:hideMark/>
          </w:tcPr>
          <w:p w14:paraId="48FD41D1" w14:textId="5A470944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hideMark/>
          </w:tcPr>
          <w:p w14:paraId="36D2DBF3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hideMark/>
          </w:tcPr>
          <w:p w14:paraId="524CB7C4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</w:tcPr>
          <w:p w14:paraId="4F991C4F" w14:textId="77777777" w:rsidR="00BA5FA8" w:rsidRDefault="00BA5FA8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6620A71" w14:textId="07010D99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256</w:t>
            </w:r>
          </w:p>
        </w:tc>
        <w:tc>
          <w:tcPr>
            <w:tcW w:w="993" w:type="dxa"/>
          </w:tcPr>
          <w:p w14:paraId="4A3744E7" w14:textId="5F188D53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992" w:type="dxa"/>
          </w:tcPr>
          <w:p w14:paraId="455B2011" w14:textId="1DD10E97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850" w:type="dxa"/>
          </w:tcPr>
          <w:p w14:paraId="53EA1753" w14:textId="73BBF4AB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1" w:type="dxa"/>
          </w:tcPr>
          <w:p w14:paraId="568D9B40" w14:textId="5522F0F8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850" w:type="dxa"/>
          </w:tcPr>
          <w:p w14:paraId="1189C6C3" w14:textId="3883483D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AB13A7" w14:paraId="7B5CDEB7" w14:textId="1F772673" w:rsidTr="00AB13A7"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007B57" w14:textId="77777777" w:rsidR="00BA5FA8" w:rsidRDefault="00BA5FA8" w:rsidP="001002BD">
            <w:pPr>
              <w:pStyle w:val="a6"/>
              <w:spacing w:line="300" w:lineRule="exact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t>SA501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AAE7A5" w14:textId="57607D15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D854B14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D9E2991" w14:textId="2C2616C4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7AD575A" w14:textId="723B5FE0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FCC99A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CECB5F" w14:textId="77777777" w:rsidR="00BA5FA8" w:rsidRDefault="00BA5FA8" w:rsidP="00AB13A7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  <w:r>
              <w:rPr>
                <w:rFonts w:ascii="Times New Roman" w:eastAsia="平成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9D267" w14:textId="77777777" w:rsidR="00BA5FA8" w:rsidRDefault="00BA5FA8" w:rsidP="001002BD">
            <w:pPr>
              <w:pStyle w:val="a6"/>
              <w:spacing w:line="300" w:lineRule="exact"/>
              <w:jc w:val="center"/>
              <w:rPr>
                <w:rFonts w:ascii="Times New Roman" w:eastAsia="平成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0ADEE6" w14:textId="0CA6435A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115DE37" w14:textId="0B835D6B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FADAD0" w14:textId="78298826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A960EA" w14:textId="61729781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F7B486" w14:textId="056B796A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D51F0B" w14:textId="071D7D20" w:rsidR="00BA5FA8" w:rsidRDefault="00BA5FA8" w:rsidP="00AB13A7">
            <w:pPr>
              <w:widowControl/>
              <w:jc w:val="center"/>
            </w:pPr>
            <w:r>
              <w:rPr>
                <w:rFonts w:ascii="Times New Roman" w:hAnsi="Times New Roman"/>
                <w:szCs w:val="24"/>
              </w:rPr>
              <w:t>64</w:t>
            </w:r>
          </w:p>
        </w:tc>
      </w:tr>
    </w:tbl>
    <w:p w14:paraId="598A336A" w14:textId="77777777" w:rsidR="00607ECF" w:rsidRDefault="00607ECF" w:rsidP="00A41583">
      <w:pPr>
        <w:rPr>
          <w:rFonts w:asciiTheme="minorHAnsi" w:eastAsiaTheme="minorEastAsia" w:hAnsiTheme="minorHAnsi" w:cstheme="minorBidi"/>
          <w:sz w:val="21"/>
          <w:szCs w:val="22"/>
        </w:rPr>
      </w:pPr>
      <w:bookmarkStart w:id="0" w:name="_GoBack"/>
      <w:bookmarkEnd w:id="0"/>
    </w:p>
    <w:sectPr w:rsidR="00607ECF" w:rsidSect="00C8124A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C0A7D" w14:textId="77777777" w:rsidR="002E6DFC" w:rsidRDefault="002E6DFC">
      <w:r>
        <w:separator/>
      </w:r>
    </w:p>
  </w:endnote>
  <w:endnote w:type="continuationSeparator" w:id="0">
    <w:p w14:paraId="2DAA83FF" w14:textId="77777777" w:rsidR="002E6DFC" w:rsidRDefault="002E6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DF5218" w14:textId="77777777" w:rsidR="002E6DFC" w:rsidRDefault="002E6DFC">
    <w:pPr>
      <w:pStyle w:val="a3"/>
    </w:pPr>
  </w:p>
  <w:p w14:paraId="105D1AEB" w14:textId="77777777" w:rsidR="002E6DFC" w:rsidRDefault="002E6DFC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C3F32C" w14:textId="77777777" w:rsidR="002E6DFC" w:rsidRDefault="002E6DFC">
      <w:r>
        <w:separator/>
      </w:r>
    </w:p>
  </w:footnote>
  <w:footnote w:type="continuationSeparator" w:id="0">
    <w:p w14:paraId="21BEB741" w14:textId="77777777" w:rsidR="002E6DFC" w:rsidRDefault="002E6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7EC"/>
    <w:rsid w:val="00013625"/>
    <w:rsid w:val="00053D09"/>
    <w:rsid w:val="00091D99"/>
    <w:rsid w:val="00092CFB"/>
    <w:rsid w:val="000C4D6A"/>
    <w:rsid w:val="000D5687"/>
    <w:rsid w:val="000E0338"/>
    <w:rsid w:val="0010004A"/>
    <w:rsid w:val="001002BD"/>
    <w:rsid w:val="001F3C92"/>
    <w:rsid w:val="002063AE"/>
    <w:rsid w:val="00226ADF"/>
    <w:rsid w:val="00273813"/>
    <w:rsid w:val="002B4766"/>
    <w:rsid w:val="002D7BCE"/>
    <w:rsid w:val="002E6DFC"/>
    <w:rsid w:val="00306CB1"/>
    <w:rsid w:val="003A616F"/>
    <w:rsid w:val="00421144"/>
    <w:rsid w:val="00476AD6"/>
    <w:rsid w:val="004C0C8E"/>
    <w:rsid w:val="004C0E6F"/>
    <w:rsid w:val="004E4C65"/>
    <w:rsid w:val="00501D50"/>
    <w:rsid w:val="00533140"/>
    <w:rsid w:val="0058634E"/>
    <w:rsid w:val="005A5571"/>
    <w:rsid w:val="00607ECF"/>
    <w:rsid w:val="0064721F"/>
    <w:rsid w:val="00656C80"/>
    <w:rsid w:val="006A3D4E"/>
    <w:rsid w:val="006A52D9"/>
    <w:rsid w:val="006B1BC0"/>
    <w:rsid w:val="00705839"/>
    <w:rsid w:val="00757FD3"/>
    <w:rsid w:val="007708A0"/>
    <w:rsid w:val="00781CDF"/>
    <w:rsid w:val="007976C6"/>
    <w:rsid w:val="007C2C93"/>
    <w:rsid w:val="007E10AB"/>
    <w:rsid w:val="008217EC"/>
    <w:rsid w:val="00827365"/>
    <w:rsid w:val="00833F1D"/>
    <w:rsid w:val="008A667D"/>
    <w:rsid w:val="00975BD6"/>
    <w:rsid w:val="009D7BC8"/>
    <w:rsid w:val="00A41583"/>
    <w:rsid w:val="00A536C6"/>
    <w:rsid w:val="00A96D0F"/>
    <w:rsid w:val="00AB13A7"/>
    <w:rsid w:val="00AB7947"/>
    <w:rsid w:val="00B20788"/>
    <w:rsid w:val="00B44216"/>
    <w:rsid w:val="00B916E7"/>
    <w:rsid w:val="00BA5FA8"/>
    <w:rsid w:val="00BA793A"/>
    <w:rsid w:val="00C13113"/>
    <w:rsid w:val="00C74F34"/>
    <w:rsid w:val="00C8124A"/>
    <w:rsid w:val="00CA0BDD"/>
    <w:rsid w:val="00CD05B6"/>
    <w:rsid w:val="00D20C92"/>
    <w:rsid w:val="00D24F0C"/>
    <w:rsid w:val="00D72366"/>
    <w:rsid w:val="00D95686"/>
    <w:rsid w:val="00D96886"/>
    <w:rsid w:val="00DC0064"/>
    <w:rsid w:val="00F41B96"/>
    <w:rsid w:val="00FD1793"/>
    <w:rsid w:val="00FE0EE3"/>
    <w:rsid w:val="00FE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1168B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7EC"/>
    <w:pPr>
      <w:widowControl w:val="0"/>
      <w:jc w:val="both"/>
    </w:pPr>
    <w:rPr>
      <w:rFonts w:ascii="Times" w:eastAsia="平成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217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217EC"/>
    <w:rPr>
      <w:rFonts w:ascii="Times" w:eastAsia="平成明朝" w:hAnsi="Times" w:cs="Times New Roman"/>
      <w:szCs w:val="20"/>
    </w:rPr>
  </w:style>
  <w:style w:type="table" w:styleId="a5">
    <w:name w:val="Table Grid"/>
    <w:basedOn w:val="a1"/>
    <w:uiPriority w:val="59"/>
    <w:rsid w:val="006B1B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273813"/>
    <w:rPr>
      <w:rFonts w:eastAsia="Century"/>
      <w:kern w:val="0"/>
      <w:sz w:val="22"/>
      <w:szCs w:val="22"/>
    </w:rPr>
  </w:style>
  <w:style w:type="paragraph" w:styleId="a7">
    <w:name w:val="header"/>
    <w:basedOn w:val="a"/>
    <w:link w:val="a8"/>
    <w:uiPriority w:val="99"/>
    <w:unhideWhenUsed/>
    <w:rsid w:val="00A96D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96D0F"/>
    <w:rPr>
      <w:rFonts w:ascii="Times" w:eastAsia="平成明朝" w:hAnsi="Times" w:cs="Times New Roman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B79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B794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7EC"/>
    <w:pPr>
      <w:widowControl w:val="0"/>
      <w:jc w:val="both"/>
    </w:pPr>
    <w:rPr>
      <w:rFonts w:ascii="Times" w:eastAsia="平成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217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217EC"/>
    <w:rPr>
      <w:rFonts w:ascii="Times" w:eastAsia="平成明朝" w:hAnsi="Times" w:cs="Times New Roman"/>
      <w:szCs w:val="20"/>
    </w:rPr>
  </w:style>
  <w:style w:type="table" w:styleId="a5">
    <w:name w:val="Table Grid"/>
    <w:basedOn w:val="a1"/>
    <w:uiPriority w:val="59"/>
    <w:rsid w:val="006B1B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273813"/>
    <w:rPr>
      <w:rFonts w:eastAsia="Century"/>
      <w:kern w:val="0"/>
      <w:sz w:val="22"/>
      <w:szCs w:val="22"/>
    </w:rPr>
  </w:style>
  <w:style w:type="paragraph" w:styleId="a7">
    <w:name w:val="header"/>
    <w:basedOn w:val="a"/>
    <w:link w:val="a8"/>
    <w:uiPriority w:val="99"/>
    <w:unhideWhenUsed/>
    <w:rsid w:val="00A96D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96D0F"/>
    <w:rPr>
      <w:rFonts w:ascii="Times" w:eastAsia="平成明朝" w:hAnsi="Times" w:cs="Times New Roman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B79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B794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064631-F65F-6345-9628-2BF562651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9</Words>
  <Characters>1648</Characters>
  <Application>Microsoft Macintosh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 健太郎</dc:creator>
  <cp:lastModifiedBy>大山 健太郎</cp:lastModifiedBy>
  <cp:revision>2</cp:revision>
  <cp:lastPrinted>2016-10-07T03:16:00Z</cp:lastPrinted>
  <dcterms:created xsi:type="dcterms:W3CDTF">2016-10-21T11:39:00Z</dcterms:created>
  <dcterms:modified xsi:type="dcterms:W3CDTF">2016-10-21T11:39:00Z</dcterms:modified>
</cp:coreProperties>
</file>